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E79BD" w14:textId="77777777" w:rsidR="00D32ED9" w:rsidRPr="00616CFA" w:rsidRDefault="00D32ED9" w:rsidP="00D32E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810926" w14:textId="3557CA42" w:rsidR="00D32ED9" w:rsidRDefault="00D32ED9" w:rsidP="00616C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6CFA">
        <w:rPr>
          <w:rFonts w:ascii="Times New Roman" w:hAnsi="Times New Roman" w:cs="Times New Roman"/>
          <w:b/>
          <w:bCs/>
          <w:sz w:val="24"/>
          <w:szCs w:val="24"/>
        </w:rPr>
        <w:t>Additional file 2. SgRNA sequence targeting porcine TRIM8 gene</w:t>
      </w:r>
      <w:r w:rsidR="00616CF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3F70884" w14:textId="77777777" w:rsidR="00616CFA" w:rsidRPr="00616CFA" w:rsidRDefault="00616CFA" w:rsidP="00616CF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095" w:type="dxa"/>
        <w:jc w:val="center"/>
        <w:tblLook w:val="04A0" w:firstRow="1" w:lastRow="0" w:firstColumn="1" w:lastColumn="0" w:noHBand="0" w:noVBand="1"/>
      </w:tblPr>
      <w:tblGrid>
        <w:gridCol w:w="1716"/>
        <w:gridCol w:w="4379"/>
      </w:tblGrid>
      <w:tr w:rsidR="00D32ED9" w:rsidRPr="00616CFA" w14:paraId="4B7D1133" w14:textId="77777777" w:rsidTr="00B776FD">
        <w:trPr>
          <w:trHeight w:val="312"/>
          <w:jc w:val="center"/>
        </w:trPr>
        <w:tc>
          <w:tcPr>
            <w:tcW w:w="17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8C733" w14:textId="77777777" w:rsidR="00D32ED9" w:rsidRPr="00616CFA" w:rsidRDefault="00D32ED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6C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gRNA ID</w:t>
            </w:r>
          </w:p>
        </w:tc>
        <w:tc>
          <w:tcPr>
            <w:tcW w:w="43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EEBEA" w14:textId="77777777" w:rsidR="00D32ED9" w:rsidRPr="00616CFA" w:rsidRDefault="00D32ED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6C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quence (5'-3')</w:t>
            </w:r>
          </w:p>
        </w:tc>
      </w:tr>
      <w:tr w:rsidR="00D32ED9" w:rsidRPr="00616CFA" w14:paraId="7DCF5B8B" w14:textId="77777777" w:rsidTr="00B776FD">
        <w:trPr>
          <w:trHeight w:val="399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BD47" w14:textId="77777777" w:rsidR="00D32ED9" w:rsidRPr="00616CFA" w:rsidRDefault="00D32ED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6C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gRNA1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07E9" w14:textId="77777777" w:rsidR="00D32ED9" w:rsidRPr="00616CFA" w:rsidRDefault="00D32ED9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B3"/>
            <w:r w:rsidRPr="00616C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TGAAGCTCACTAACATCG</w:t>
            </w:r>
            <w:bookmarkEnd w:id="0"/>
          </w:p>
        </w:tc>
      </w:tr>
      <w:tr w:rsidR="00D32ED9" w:rsidRPr="00616CFA" w14:paraId="2787F98A" w14:textId="77777777" w:rsidTr="00B776FD">
        <w:trPr>
          <w:trHeight w:val="399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E4E6" w14:textId="77777777" w:rsidR="00D32ED9" w:rsidRPr="00616CFA" w:rsidRDefault="00D32ED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6C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gRNA2</w:t>
            </w:r>
          </w:p>
        </w:tc>
        <w:tc>
          <w:tcPr>
            <w:tcW w:w="4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19B5" w14:textId="77777777" w:rsidR="00D32ED9" w:rsidRPr="00616CFA" w:rsidRDefault="00D32ED9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6C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ACCGCCTTTACCACTGCG</w:t>
            </w:r>
          </w:p>
        </w:tc>
      </w:tr>
      <w:tr w:rsidR="00D32ED9" w:rsidRPr="00616CFA" w14:paraId="6FC03B97" w14:textId="77777777" w:rsidTr="00B776FD">
        <w:trPr>
          <w:trHeight w:val="399"/>
          <w:jc w:val="center"/>
        </w:trPr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CF33C" w14:textId="77777777" w:rsidR="00D32ED9" w:rsidRPr="00616CFA" w:rsidRDefault="00D32ED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6C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gRNA3</w:t>
            </w:r>
          </w:p>
        </w:tc>
        <w:tc>
          <w:tcPr>
            <w:tcW w:w="4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BFEF1" w14:textId="77777777" w:rsidR="00D32ED9" w:rsidRPr="00616CFA" w:rsidRDefault="00D32ED9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RANGE!B5"/>
            <w:r w:rsidRPr="00616C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GACATTCGGTGTGCGACG</w:t>
            </w:r>
            <w:bookmarkEnd w:id="1"/>
          </w:p>
        </w:tc>
      </w:tr>
    </w:tbl>
    <w:p w14:paraId="3CBAFA1B" w14:textId="77777777" w:rsidR="00D32ED9" w:rsidRPr="00616CFA" w:rsidRDefault="00D32ED9" w:rsidP="00D32E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7007E0" w14:textId="77777777" w:rsidR="00CB2400" w:rsidRPr="00616CFA" w:rsidRDefault="00CB2400">
      <w:pPr>
        <w:rPr>
          <w:sz w:val="24"/>
          <w:szCs w:val="24"/>
        </w:rPr>
      </w:pPr>
    </w:p>
    <w:sectPr w:rsidR="00CB2400" w:rsidRPr="00616C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58D01" w14:textId="77777777" w:rsidR="00D32ED9" w:rsidRDefault="00D32ED9" w:rsidP="00D32ED9">
      <w:r>
        <w:separator/>
      </w:r>
    </w:p>
  </w:endnote>
  <w:endnote w:type="continuationSeparator" w:id="0">
    <w:p w14:paraId="7389D2C2" w14:textId="77777777" w:rsidR="00D32ED9" w:rsidRDefault="00D32ED9" w:rsidP="00D32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39B30" w14:textId="77777777" w:rsidR="00D32ED9" w:rsidRDefault="00D32ED9" w:rsidP="00D32ED9">
      <w:r>
        <w:separator/>
      </w:r>
    </w:p>
  </w:footnote>
  <w:footnote w:type="continuationSeparator" w:id="0">
    <w:p w14:paraId="191A0F52" w14:textId="77777777" w:rsidR="00D32ED9" w:rsidRDefault="00D32ED9" w:rsidP="00D32E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BE5"/>
    <w:rsid w:val="00616CFA"/>
    <w:rsid w:val="00CB2400"/>
    <w:rsid w:val="00D32ED9"/>
    <w:rsid w:val="00E9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4110827"/>
  <w15:chartTrackingRefBased/>
  <w15:docId w15:val="{3B288A3A-3DE1-4C4B-87DC-21A91CA29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ED9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32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D32ED9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D32E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D32E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54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祯彬</dc:creator>
  <cp:keywords/>
  <dc:description/>
  <cp:lastModifiedBy>Elodie</cp:lastModifiedBy>
  <cp:revision>3</cp:revision>
  <dcterms:created xsi:type="dcterms:W3CDTF">2024-11-29T02:45:00Z</dcterms:created>
  <dcterms:modified xsi:type="dcterms:W3CDTF">2024-11-29T15:48:00Z</dcterms:modified>
</cp:coreProperties>
</file>